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B1444" w14:textId="06BF5E23" w:rsidR="00FA2947" w:rsidRDefault="008911F9" w:rsidP="00FA294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</w:t>
      </w:r>
      <w:r w:rsidR="00FA2947" w:rsidRPr="00D33546">
        <w:rPr>
          <w:rFonts w:ascii="Times New Roman" w:hAnsi="Times New Roman" w:cs="Times New Roman"/>
          <w:b/>
          <w:bCs/>
          <w:sz w:val="20"/>
          <w:szCs w:val="20"/>
        </w:rPr>
        <w:t xml:space="preserve">ethods </w:t>
      </w:r>
    </w:p>
    <w:p w14:paraId="1D5E480A" w14:textId="77777777" w:rsidR="00FB06AE" w:rsidRDefault="00FB06AE" w:rsidP="00FA294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14:paraId="7A049417" w14:textId="4E93F657" w:rsidR="00FA2947" w:rsidRPr="00EF1323" w:rsidRDefault="00FA2947" w:rsidP="00FA294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EF132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Quantitative Parameters</w:t>
      </w:r>
    </w:p>
    <w:p w14:paraId="71697FC2" w14:textId="77777777" w:rsidR="00FB06AE" w:rsidRDefault="00FB06AE" w:rsidP="00FA294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187C51" w14:textId="44FE78B5" w:rsidR="00D7576B" w:rsidRDefault="00D7576B" w:rsidP="00FA29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ractal Dimension. </w:t>
      </w:r>
      <w:r w:rsidRPr="00D7576B">
        <w:rPr>
          <w:rFonts w:ascii="Times New Roman" w:hAnsi="Times New Roman" w:cs="Times New Roman"/>
          <w:sz w:val="20"/>
          <w:szCs w:val="20"/>
        </w:rPr>
        <w:t>Fractal dimension was calculated using a box-counting method (available online: (</w:t>
      </w:r>
      <w:hyperlink r:id="rId6" w:history="1">
        <w:r w:rsidRPr="00D7576B">
          <w:rPr>
            <w:rStyle w:val="Hyperlink"/>
            <w:rFonts w:ascii="Times New Roman" w:hAnsi="Times New Roman" w:cs="Times New Roman"/>
            <w:sz w:val="20"/>
            <w:szCs w:val="20"/>
          </w:rPr>
          <w:t>https://www.mathworks.com/matlabcentral/fileexchange/13063-boxcount</w:t>
        </w:r>
      </w:hyperlink>
      <w:r w:rsidRPr="00D7576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 This method determines</w:t>
      </w:r>
      <w:r w:rsidRPr="00D7576B">
        <w:rPr>
          <w:rFonts w:ascii="Times New Roman" w:hAnsi="Times New Roman" w:cs="Times New Roman"/>
          <w:sz w:val="20"/>
          <w:szCs w:val="20"/>
        </w:rPr>
        <w:t xml:space="preserve"> the number of boxes of </w:t>
      </w:r>
      <w:r>
        <w:rPr>
          <w:rFonts w:ascii="Times New Roman" w:hAnsi="Times New Roman" w:cs="Times New Roman"/>
          <w:sz w:val="20"/>
          <w:szCs w:val="20"/>
        </w:rPr>
        <w:t>varying</w:t>
      </w:r>
      <w:r w:rsidRPr="00D7576B">
        <w:rPr>
          <w:rFonts w:ascii="Times New Roman" w:hAnsi="Times New Roman" w:cs="Times New Roman"/>
          <w:sz w:val="20"/>
          <w:szCs w:val="20"/>
        </w:rPr>
        <w:t xml:space="preserve"> sizes required to cover the entire </w:t>
      </w:r>
      <w:r>
        <w:rPr>
          <w:rFonts w:ascii="Times New Roman" w:hAnsi="Times New Roman" w:cs="Times New Roman"/>
          <w:sz w:val="20"/>
          <w:szCs w:val="20"/>
        </w:rPr>
        <w:t>microvascular</w:t>
      </w:r>
      <w:r w:rsidRPr="00D7576B">
        <w:rPr>
          <w:rFonts w:ascii="Times New Roman" w:hAnsi="Times New Roman" w:cs="Times New Roman"/>
          <w:sz w:val="20"/>
          <w:szCs w:val="20"/>
        </w:rPr>
        <w:t xml:space="preserve"> structure. </w:t>
      </w:r>
      <w:r>
        <w:rPr>
          <w:rFonts w:ascii="Times New Roman" w:hAnsi="Times New Roman" w:cs="Times New Roman"/>
          <w:sz w:val="20"/>
          <w:szCs w:val="20"/>
        </w:rPr>
        <w:t>The f</w:t>
      </w:r>
      <w:r w:rsidRPr="00D7576B">
        <w:rPr>
          <w:rFonts w:ascii="Times New Roman" w:hAnsi="Times New Roman" w:cs="Times New Roman"/>
          <w:sz w:val="20"/>
          <w:szCs w:val="20"/>
        </w:rPr>
        <w:t xml:space="preserve">ractal dimension is </w:t>
      </w:r>
      <w:r>
        <w:rPr>
          <w:rFonts w:ascii="Times New Roman" w:hAnsi="Times New Roman" w:cs="Times New Roman"/>
          <w:sz w:val="20"/>
          <w:szCs w:val="20"/>
        </w:rPr>
        <w:t>then obtained</w:t>
      </w:r>
      <w:r w:rsidRPr="00D7576B">
        <w:rPr>
          <w:rFonts w:ascii="Times New Roman" w:hAnsi="Times New Roman" w:cs="Times New Roman"/>
          <w:sz w:val="20"/>
          <w:szCs w:val="20"/>
        </w:rPr>
        <w:t xml:space="preserve"> as the </w:t>
      </w:r>
      <w:r>
        <w:rPr>
          <w:rFonts w:ascii="Times New Roman" w:hAnsi="Times New Roman" w:cs="Times New Roman"/>
          <w:sz w:val="20"/>
          <w:szCs w:val="20"/>
        </w:rPr>
        <w:t>slope</w:t>
      </w:r>
      <w:r w:rsidRPr="00D7576B">
        <w:rPr>
          <w:rFonts w:ascii="Times New Roman" w:hAnsi="Times New Roman" w:cs="Times New Roman"/>
          <w:sz w:val="20"/>
          <w:szCs w:val="20"/>
        </w:rPr>
        <w:t xml:space="preserve"> of the log-log plot of the box size against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7576B">
        <w:rPr>
          <w:rFonts w:ascii="Times New Roman" w:hAnsi="Times New Roman" w:cs="Times New Roman"/>
          <w:sz w:val="20"/>
          <w:szCs w:val="20"/>
        </w:rPr>
        <w:t xml:space="preserve">number of boxes </w:t>
      </w:r>
      <w:r>
        <w:rPr>
          <w:rFonts w:ascii="Times New Roman" w:hAnsi="Times New Roman" w:cs="Times New Roman"/>
          <w:sz w:val="20"/>
          <w:szCs w:val="20"/>
        </w:rPr>
        <w:t>needed</w:t>
      </w:r>
      <w:r w:rsidRPr="00D7576B">
        <w:rPr>
          <w:rFonts w:ascii="Times New Roman" w:hAnsi="Times New Roman" w:cs="Times New Roman"/>
          <w:sz w:val="20"/>
          <w:szCs w:val="20"/>
        </w:rPr>
        <w:t xml:space="preserve"> to cover the structure for </w:t>
      </w:r>
      <w:r>
        <w:rPr>
          <w:rFonts w:ascii="Times New Roman" w:hAnsi="Times New Roman" w:cs="Times New Roman"/>
          <w:sz w:val="20"/>
          <w:szCs w:val="20"/>
        </w:rPr>
        <w:t>each</w:t>
      </w:r>
      <w:r w:rsidRPr="00D7576B">
        <w:rPr>
          <w:rFonts w:ascii="Times New Roman" w:hAnsi="Times New Roman" w:cs="Times New Roman"/>
          <w:sz w:val="20"/>
          <w:szCs w:val="20"/>
        </w:rPr>
        <w:t xml:space="preserve"> box size.</w:t>
      </w:r>
      <w:r w:rsidR="00062B14">
        <w:rPr>
          <w:rFonts w:ascii="Times New Roman" w:hAnsi="Times New Roman" w:cs="Times New Roman"/>
          <w:sz w:val="20"/>
          <w:szCs w:val="20"/>
        </w:rPr>
        <w:t xml:space="preserve"> The fractal dimension measures structural complexity; tumour microvasculature is chaotic in comparison to the ordered blood vessels in healthy tissue.</w:t>
      </w:r>
    </w:p>
    <w:p w14:paraId="45DBC99A" w14:textId="2F0AF4F3" w:rsidR="00062B14" w:rsidRDefault="00D7576B" w:rsidP="00062B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Distance to Vessel. </w:t>
      </w:r>
      <w:r w:rsidR="00062B14">
        <w:rPr>
          <w:rFonts w:ascii="Times New Roman" w:hAnsi="Times New Roman" w:cs="Times New Roman"/>
          <w:sz w:val="20"/>
          <w:szCs w:val="20"/>
        </w:rPr>
        <w:t>The distance from each pixel within the delineated tumour</w:t>
      </w:r>
      <w:r w:rsidR="00DB69AD">
        <w:rPr>
          <w:rFonts w:ascii="Times New Roman" w:hAnsi="Times New Roman" w:cs="Times New Roman"/>
          <w:sz w:val="20"/>
          <w:szCs w:val="20"/>
        </w:rPr>
        <w:t>, excluding those</w:t>
      </w:r>
      <w:r w:rsidR="00062B14">
        <w:rPr>
          <w:rFonts w:ascii="Times New Roman" w:hAnsi="Times New Roman" w:cs="Times New Roman"/>
          <w:sz w:val="20"/>
          <w:szCs w:val="20"/>
        </w:rPr>
        <w:t xml:space="preserve"> </w:t>
      </w:r>
      <w:r w:rsidR="00DB69AD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062B14">
        <w:rPr>
          <w:rFonts w:ascii="Times New Roman" w:hAnsi="Times New Roman" w:cs="Times New Roman"/>
          <w:sz w:val="20"/>
          <w:szCs w:val="20"/>
        </w:rPr>
        <w:t>blood vessel</w:t>
      </w:r>
      <w:r w:rsidR="00DB69AD">
        <w:rPr>
          <w:rFonts w:ascii="Times New Roman" w:hAnsi="Times New Roman" w:cs="Times New Roman"/>
          <w:sz w:val="20"/>
          <w:szCs w:val="20"/>
        </w:rPr>
        <w:t>s</w:t>
      </w:r>
      <w:r w:rsidR="00062B14">
        <w:rPr>
          <w:rFonts w:ascii="Times New Roman" w:hAnsi="Times New Roman" w:cs="Times New Roman"/>
          <w:sz w:val="20"/>
          <w:szCs w:val="20"/>
        </w:rPr>
        <w:t>, to the nearest blood vessel</w:t>
      </w:r>
      <w:r w:rsidR="00DB69AD">
        <w:rPr>
          <w:rFonts w:ascii="Times New Roman" w:hAnsi="Times New Roman" w:cs="Times New Roman"/>
          <w:sz w:val="20"/>
          <w:szCs w:val="20"/>
        </w:rPr>
        <w:t xml:space="preserve"> edge</w:t>
      </w:r>
      <w:r w:rsidR="00062B14">
        <w:rPr>
          <w:rFonts w:ascii="Times New Roman" w:hAnsi="Times New Roman" w:cs="Times New Roman"/>
          <w:sz w:val="20"/>
          <w:szCs w:val="20"/>
        </w:rPr>
        <w:t xml:space="preserve"> (</w:t>
      </w:r>
      <w:r w:rsidR="00DB69AD">
        <w:rPr>
          <w:rFonts w:ascii="Times New Roman" w:hAnsi="Times New Roman" w:cs="Times New Roman"/>
          <w:sz w:val="20"/>
          <w:szCs w:val="20"/>
        </w:rPr>
        <w:t xml:space="preserve">either </w:t>
      </w:r>
      <w:r w:rsidR="00062B14">
        <w:rPr>
          <w:rFonts w:ascii="Times New Roman" w:hAnsi="Times New Roman" w:cs="Times New Roman"/>
          <w:sz w:val="20"/>
          <w:szCs w:val="20"/>
        </w:rPr>
        <w:t xml:space="preserve">inside or outside the tumour) was </w:t>
      </w:r>
      <w:r w:rsidR="00DB69AD">
        <w:rPr>
          <w:rFonts w:ascii="Times New Roman" w:hAnsi="Times New Roman" w:cs="Times New Roman"/>
          <w:sz w:val="20"/>
          <w:szCs w:val="20"/>
        </w:rPr>
        <w:t xml:space="preserve">calculated </w:t>
      </w:r>
      <w:r w:rsidR="00062B14" w:rsidRPr="00D0594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062B14" w:rsidRPr="00D05945">
        <w:rPr>
          <w:rFonts w:ascii="Menlo" w:hAnsi="Menlo" w:cs="Menlo"/>
          <w:sz w:val="16"/>
          <w:szCs w:val="16"/>
        </w:rPr>
        <w:t>bwdist</w:t>
      </w:r>
      <w:proofErr w:type="spellEnd"/>
      <w:r w:rsidR="00062B14" w:rsidRPr="00D05945">
        <w:rPr>
          <w:rFonts w:ascii="Times New Roman" w:hAnsi="Times New Roman" w:cs="Times New Roman"/>
          <w:sz w:val="20"/>
          <w:szCs w:val="20"/>
        </w:rPr>
        <w:t>, MATLAB, Image Processing Toolbox)</w:t>
      </w:r>
      <w:r w:rsidR="00062B14">
        <w:rPr>
          <w:rFonts w:ascii="Times New Roman" w:hAnsi="Times New Roman" w:cs="Times New Roman"/>
          <w:sz w:val="20"/>
          <w:szCs w:val="20"/>
        </w:rPr>
        <w:t xml:space="preserve">. </w:t>
      </w:r>
      <w:r w:rsidR="00062B14" w:rsidRPr="00D05945">
        <w:rPr>
          <w:rFonts w:ascii="Times New Roman" w:hAnsi="Times New Roman" w:cs="Times New Roman"/>
          <w:sz w:val="20"/>
          <w:szCs w:val="20"/>
        </w:rPr>
        <w:t xml:space="preserve">The in-plane mean was </w:t>
      </w:r>
      <w:r w:rsidR="00DB69AD">
        <w:rPr>
          <w:rFonts w:ascii="Times New Roman" w:hAnsi="Times New Roman" w:cs="Times New Roman"/>
          <w:sz w:val="20"/>
          <w:szCs w:val="20"/>
        </w:rPr>
        <w:t>then determined</w:t>
      </w:r>
      <w:r w:rsidR="00062B14" w:rsidRPr="00D05945">
        <w:rPr>
          <w:rFonts w:ascii="Times New Roman" w:hAnsi="Times New Roman" w:cs="Times New Roman"/>
          <w:sz w:val="20"/>
          <w:szCs w:val="20"/>
        </w:rPr>
        <w:t xml:space="preserve"> by averaging </w:t>
      </w:r>
      <w:r w:rsidR="00DB69AD">
        <w:rPr>
          <w:rFonts w:ascii="Times New Roman" w:hAnsi="Times New Roman" w:cs="Times New Roman"/>
          <w:sz w:val="20"/>
          <w:szCs w:val="20"/>
        </w:rPr>
        <w:t>these values across the</w:t>
      </w:r>
      <w:r w:rsidR="00062B14">
        <w:rPr>
          <w:rFonts w:ascii="Times New Roman" w:hAnsi="Times New Roman" w:cs="Times New Roman"/>
          <w:sz w:val="20"/>
          <w:szCs w:val="20"/>
        </w:rPr>
        <w:t xml:space="preserve"> tumour.</w:t>
      </w:r>
      <w:r w:rsidR="00062B14" w:rsidRPr="00D05945">
        <w:rPr>
          <w:rFonts w:ascii="Times New Roman" w:hAnsi="Times New Roman" w:cs="Times New Roman"/>
          <w:sz w:val="20"/>
          <w:szCs w:val="20"/>
        </w:rPr>
        <w:t xml:space="preserve"> </w:t>
      </w:r>
      <w:r w:rsidR="00DB69AD">
        <w:rPr>
          <w:rFonts w:ascii="Times New Roman" w:hAnsi="Times New Roman" w:cs="Times New Roman"/>
          <w:sz w:val="20"/>
          <w:szCs w:val="20"/>
        </w:rPr>
        <w:t>The tumour microvasculature is chaotic, characterised by areas of dense blood vessel distribution.</w:t>
      </w:r>
    </w:p>
    <w:p w14:paraId="17196F9E" w14:textId="7E7645C1" w:rsidR="00062B14" w:rsidRDefault="00062B14" w:rsidP="00FA29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istance to Perimeter.</w:t>
      </w:r>
      <w:r w:rsidR="00DB69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B69AD">
        <w:rPr>
          <w:rFonts w:ascii="Times New Roman" w:hAnsi="Times New Roman" w:cs="Times New Roman"/>
          <w:sz w:val="20"/>
          <w:szCs w:val="20"/>
        </w:rPr>
        <w:t xml:space="preserve">The normalised distance from each blood vessel pixel within the tumour to the tumour perimeter, relative to the tumour area was calculated. The perimeter was extracted </w:t>
      </w:r>
      <w:r w:rsidR="00DB69AD" w:rsidRPr="00D0594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B69AD" w:rsidRPr="00D05945">
        <w:rPr>
          <w:rFonts w:ascii="Menlo" w:hAnsi="Menlo" w:cs="Menlo"/>
          <w:sz w:val="16"/>
          <w:szCs w:val="16"/>
        </w:rPr>
        <w:t>bw</w:t>
      </w:r>
      <w:r w:rsidR="00DB69AD">
        <w:rPr>
          <w:rFonts w:ascii="Menlo" w:hAnsi="Menlo" w:cs="Menlo"/>
          <w:sz w:val="16"/>
          <w:szCs w:val="16"/>
        </w:rPr>
        <w:t>perim</w:t>
      </w:r>
      <w:proofErr w:type="spellEnd"/>
      <w:r w:rsidR="00DB69AD" w:rsidRPr="00D05945">
        <w:rPr>
          <w:rFonts w:ascii="Times New Roman" w:hAnsi="Times New Roman" w:cs="Times New Roman"/>
          <w:sz w:val="20"/>
          <w:szCs w:val="20"/>
        </w:rPr>
        <w:t>, MATLAB, Image Processing Toolbox)</w:t>
      </w:r>
      <w:r w:rsidR="00DB69AD">
        <w:rPr>
          <w:rFonts w:ascii="Times New Roman" w:hAnsi="Times New Roman" w:cs="Times New Roman"/>
          <w:sz w:val="20"/>
          <w:szCs w:val="20"/>
        </w:rPr>
        <w:t xml:space="preserve">, and the distance from blood vessels to the perimeter was determined </w:t>
      </w:r>
      <w:r w:rsidR="00DB69AD" w:rsidRPr="00D0594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B69AD" w:rsidRPr="00D05945">
        <w:rPr>
          <w:rFonts w:ascii="Menlo" w:hAnsi="Menlo" w:cs="Menlo"/>
          <w:sz w:val="16"/>
          <w:szCs w:val="16"/>
        </w:rPr>
        <w:t>bwdist</w:t>
      </w:r>
      <w:proofErr w:type="spellEnd"/>
      <w:r w:rsidR="00DB69AD" w:rsidRPr="00D05945">
        <w:rPr>
          <w:rFonts w:ascii="Times New Roman" w:hAnsi="Times New Roman" w:cs="Times New Roman"/>
          <w:sz w:val="20"/>
          <w:szCs w:val="20"/>
        </w:rPr>
        <w:t>, MATLAB, Image Processing Toolbox)</w:t>
      </w:r>
      <w:r w:rsidR="00DB69AD">
        <w:rPr>
          <w:rFonts w:ascii="Times New Roman" w:hAnsi="Times New Roman" w:cs="Times New Roman"/>
          <w:sz w:val="20"/>
          <w:szCs w:val="20"/>
        </w:rPr>
        <w:t>. Tumours typically exhibit dense microvasculature at the periphery, while the core is often poorly perfused.</w:t>
      </w:r>
    </w:p>
    <w:p w14:paraId="4A98CD9E" w14:textId="77777777" w:rsidR="00DB69AD" w:rsidRDefault="00DB69AD" w:rsidP="00FA2947">
      <w:pPr>
        <w:rPr>
          <w:rFonts w:ascii="Times New Roman" w:hAnsi="Times New Roman" w:cs="Times New Roman"/>
          <w:sz w:val="20"/>
          <w:szCs w:val="20"/>
        </w:rPr>
      </w:pPr>
    </w:p>
    <w:p w14:paraId="6526A33D" w14:textId="77777777" w:rsidR="00FB06AE" w:rsidRDefault="00FB06AE" w:rsidP="00DB69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B18B23" w14:textId="775724AB" w:rsidR="00DB69AD" w:rsidRDefault="008911F9" w:rsidP="00DB69A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r</w:t>
      </w:r>
      <w:r w:rsidR="00DB69AD">
        <w:rPr>
          <w:rFonts w:ascii="Times New Roman" w:hAnsi="Times New Roman" w:cs="Times New Roman"/>
          <w:b/>
          <w:bCs/>
          <w:sz w:val="20"/>
          <w:szCs w:val="20"/>
        </w:rPr>
        <w:t>esults</w:t>
      </w:r>
    </w:p>
    <w:p w14:paraId="61729252" w14:textId="43928F95" w:rsidR="006C4CB5" w:rsidRDefault="006C4C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A2947" w14:paraId="5CE90587" w14:textId="77777777" w:rsidTr="00D05945">
        <w:tc>
          <w:tcPr>
            <w:tcW w:w="4508" w:type="dxa"/>
          </w:tcPr>
          <w:p w14:paraId="5F069196" w14:textId="77777777" w:rsidR="00FA2947" w:rsidRDefault="00FA2947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9EBABE" wp14:editId="336EBC41">
                      <wp:simplePos x="0" y="0"/>
                      <wp:positionH relativeFrom="column">
                        <wp:posOffset>2024817</wp:posOffset>
                      </wp:positionH>
                      <wp:positionV relativeFrom="paragraph">
                        <wp:posOffset>562797</wp:posOffset>
                      </wp:positionV>
                      <wp:extent cx="623570" cy="290195"/>
                      <wp:effectExtent l="0" t="0" r="0" b="0"/>
                      <wp:wrapNone/>
                      <wp:docPr id="1351429711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1BAFD7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43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9EBAB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margin-left:159.45pt;margin-top:44.3pt;width:49.1pt;height:2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" filled="f" stroked="f" strokeweight=".5pt">
                      <v:textbox>
                        <w:txbxContent>
                          <w:p w14:paraId="6A1BAFD7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43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38CA0D" wp14:editId="2FAC36A8">
                      <wp:simplePos x="0" y="0"/>
                      <wp:positionH relativeFrom="column">
                        <wp:posOffset>1500161</wp:posOffset>
                      </wp:positionH>
                      <wp:positionV relativeFrom="paragraph">
                        <wp:posOffset>467474</wp:posOffset>
                      </wp:positionV>
                      <wp:extent cx="623570" cy="290195"/>
                      <wp:effectExtent l="0" t="0" r="0" b="0"/>
                      <wp:wrapNone/>
                      <wp:docPr id="1622855000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35CB9C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6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8CA0D" id="_x0000_s1027" type="#_x0000_t202" style="position:absolute;margin-left:118.1pt;margin-top:36.8pt;width:49.1pt;height:2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9hAGAIAADIEAAAOAAAAZHJzL2Uyb0RvYy54bWysU8tu2zAQvBfoPxC815IdO4kFy4GbwEUB&#10;IwngFDnTFGkRoLgsSVtyv75Lyi+kPRW9ULvc1T5mhrOHrtFkL5xXYEo6HOSUCMOhUmZb0h9vyy/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" filled="f" stroked="f" strokeweight=".5pt">
                      <v:textbox>
                        <w:txbxContent>
                          <w:p w14:paraId="4335CB9C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6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CB98E04" wp14:editId="758A1820">
                      <wp:simplePos x="0" y="0"/>
                      <wp:positionH relativeFrom="column">
                        <wp:posOffset>990496</wp:posOffset>
                      </wp:positionH>
                      <wp:positionV relativeFrom="paragraph">
                        <wp:posOffset>332563</wp:posOffset>
                      </wp:positionV>
                      <wp:extent cx="623570" cy="290195"/>
                      <wp:effectExtent l="0" t="0" r="0" b="0"/>
                      <wp:wrapNone/>
                      <wp:docPr id="198430673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D0E6DC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B98E04" id="_x0000_s1028" type="#_x0000_t202" style="position:absolute;margin-left:78pt;margin-top:26.2pt;width:49.1pt;height:2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" filled="f" stroked="f" strokeweight=".5pt">
                      <v:textbox>
                        <w:txbxContent>
                          <w:p w14:paraId="01D0E6DC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14:ligatures w14:val="standardContextual"/>
              </w:rPr>
              <w:drawing>
                <wp:inline distT="0" distB="0" distL="0" distR="0" wp14:anchorId="4DCC7A63" wp14:editId="387FFE0F">
                  <wp:extent cx="2763151" cy="1580400"/>
                  <wp:effectExtent l="0" t="0" r="0" b="0"/>
                  <wp:docPr id="508175212" name="Picture 1" descr="A graph with blue rectangular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398571" name="Picture 1" descr="A graph with blue rectangular bars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A0C175D" w14:textId="77777777" w:rsidR="00FA2947" w:rsidRDefault="00FA2947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4253FA" wp14:editId="089C5F16">
                      <wp:simplePos x="0" y="0"/>
                      <wp:positionH relativeFrom="column">
                        <wp:posOffset>2032853</wp:posOffset>
                      </wp:positionH>
                      <wp:positionV relativeFrom="paragraph">
                        <wp:posOffset>334676</wp:posOffset>
                      </wp:positionV>
                      <wp:extent cx="623570" cy="290195"/>
                      <wp:effectExtent l="0" t="0" r="0" b="0"/>
                      <wp:wrapNone/>
                      <wp:docPr id="780131247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352877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2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253FA" id="_x0000_s1029" type="#_x0000_t202" style="position:absolute;margin-left:160.05pt;margin-top:26.35pt;width:49.1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" filled="f" stroked="f" strokeweight=".5pt">
                      <v:textbox>
                        <w:txbxContent>
                          <w:p w14:paraId="46352877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2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F88A7C" wp14:editId="66E5996D">
                      <wp:simplePos x="0" y="0"/>
                      <wp:positionH relativeFrom="column">
                        <wp:posOffset>1493208</wp:posOffset>
                      </wp:positionH>
                      <wp:positionV relativeFrom="paragraph">
                        <wp:posOffset>282211</wp:posOffset>
                      </wp:positionV>
                      <wp:extent cx="623570" cy="290195"/>
                      <wp:effectExtent l="0" t="0" r="0" b="0"/>
                      <wp:wrapNone/>
                      <wp:docPr id="73539449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5E2CF6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88A7C" id="_x0000_s1030" type="#_x0000_t202" style="position:absolute;margin-left:117.6pt;margin-top:22.2pt;width:49.1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Et2GgIAADIEAAAOAAAAZHJzL2Uyb0RvYy54bWysU8tu2zAQvBfoPxC815IdO4kFy4GbwEUB&#10;IwngFDnTFGkRoLgsSVtyv75Lyi+kPRW9ULvc1T5mhrOHrtFkL5xXYEo6HOSUCMOhUmZb0h9vyy/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" filled="f" stroked="f" strokeweight=".5pt">
                      <v:textbox>
                        <w:txbxContent>
                          <w:p w14:paraId="005E2CF6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8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3BD779" wp14:editId="3FC5ED83">
                      <wp:simplePos x="0" y="0"/>
                      <wp:positionH relativeFrom="column">
                        <wp:posOffset>946066</wp:posOffset>
                      </wp:positionH>
                      <wp:positionV relativeFrom="paragraph">
                        <wp:posOffset>184327</wp:posOffset>
                      </wp:positionV>
                      <wp:extent cx="623570" cy="290195"/>
                      <wp:effectExtent l="0" t="0" r="0" b="0"/>
                      <wp:wrapNone/>
                      <wp:docPr id="831308994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EF87AC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3BD779" id="_x0000_s1031" type="#_x0000_t202" style="position:absolute;margin-left:74.5pt;margin-top:14.5pt;width:49.1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" filled="f" stroked="f" strokeweight=".5pt">
                      <v:textbox>
                        <w:txbxContent>
                          <w:p w14:paraId="37EF87AC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2735890B" wp14:editId="4BD7254A">
                  <wp:extent cx="2763151" cy="1580400"/>
                  <wp:effectExtent l="0" t="0" r="0" b="0"/>
                  <wp:docPr id="1018809817" name="Picture 2" descr="A graph of blue rectangular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8809817" name="Picture 2" descr="A graph of blue rectangular objects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2947" w14:paraId="1826C5E0" w14:textId="77777777" w:rsidTr="00D05945">
        <w:tc>
          <w:tcPr>
            <w:tcW w:w="9016" w:type="dxa"/>
            <w:gridSpan w:val="2"/>
          </w:tcPr>
          <w:p w14:paraId="7285F577" w14:textId="77777777" w:rsidR="00FA2947" w:rsidRDefault="00FA2947" w:rsidP="00D05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7BE6DDD" wp14:editId="7F8972ED">
                      <wp:simplePos x="0" y="0"/>
                      <wp:positionH relativeFrom="column">
                        <wp:posOffset>3426398</wp:posOffset>
                      </wp:positionH>
                      <wp:positionV relativeFrom="paragraph">
                        <wp:posOffset>367384</wp:posOffset>
                      </wp:positionV>
                      <wp:extent cx="623570" cy="290195"/>
                      <wp:effectExtent l="0" t="0" r="0" b="0"/>
                      <wp:wrapNone/>
                      <wp:docPr id="162822692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34B510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6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BE6DDD" id="_x0000_s1032" type="#_x0000_t202" style="position:absolute;left:0;text-align:left;margin-left:269.8pt;margin-top:28.95pt;width:49.1pt;height:2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" filled="f" stroked="f" strokeweight=".5pt">
                      <v:textbox>
                        <w:txbxContent>
                          <w:p w14:paraId="7B34B510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6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0ADE6A" wp14:editId="57036D23">
                      <wp:simplePos x="0" y="0"/>
                      <wp:positionH relativeFrom="column">
                        <wp:posOffset>2893820</wp:posOffset>
                      </wp:positionH>
                      <wp:positionV relativeFrom="paragraph">
                        <wp:posOffset>329565</wp:posOffset>
                      </wp:positionV>
                      <wp:extent cx="623570" cy="290195"/>
                      <wp:effectExtent l="0" t="0" r="0" b="0"/>
                      <wp:wrapNone/>
                      <wp:docPr id="163860423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131E66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2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0ADE6A" id="_x0000_s1033" type="#_x0000_t202" style="position:absolute;left:0;text-align:left;margin-left:227.85pt;margin-top:25.95pt;width:49.1pt;height:2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" filled="f" stroked="f" strokeweight=".5pt">
                      <v:textbox>
                        <w:txbxContent>
                          <w:p w14:paraId="30131E66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2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7EAF62" wp14:editId="4C1B0A02">
                      <wp:simplePos x="0" y="0"/>
                      <wp:positionH relativeFrom="column">
                        <wp:posOffset>2362096</wp:posOffset>
                      </wp:positionH>
                      <wp:positionV relativeFrom="paragraph">
                        <wp:posOffset>239967</wp:posOffset>
                      </wp:positionV>
                      <wp:extent cx="623570" cy="290195"/>
                      <wp:effectExtent l="0" t="0" r="0" b="0"/>
                      <wp:wrapNone/>
                      <wp:docPr id="30270379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570" cy="2901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8204FF" w14:textId="77777777" w:rsidR="00FA2947" w:rsidRPr="000B6A33" w:rsidRDefault="00FA2947" w:rsidP="00FA294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4</w:t>
                                  </w:r>
                                  <w:r w:rsidRPr="000B6A33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7EAF62" id="_x0000_s1034" type="#_x0000_t202" style="position:absolute;left:0;text-align:left;margin-left:186pt;margin-top:18.9pt;width:49.1pt;height:22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V+JGgIAADIEAAAOAAAAZHJzL2Uyb0RvYy54bWysU8tu2zAQvBfoPxC815IdO4kFy4GbwEUB&#10;IwngFDnTFGkRoLgsSVtyv75Lyi+kPRW9ULvc1T5mhrOHrtFkL5xXYEo6HOSUCMOhUmZb0h9vyy/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" filled="f" stroked="f" strokeweight=".5pt">
                      <v:textbox>
                        <w:txbxContent>
                          <w:p w14:paraId="688204FF" w14:textId="77777777" w:rsidR="00FA2947" w:rsidRPr="000B6A33" w:rsidRDefault="00FA2947" w:rsidP="00FA294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4</w:t>
                            </w:r>
                            <w:r w:rsidRPr="000B6A3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445BCC89" wp14:editId="10C28D7F">
                  <wp:extent cx="2763151" cy="1580400"/>
                  <wp:effectExtent l="0" t="0" r="0" b="0"/>
                  <wp:docPr id="1650232726" name="Picture 3" descr="A graph of blue rectangular ba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0232726" name="Picture 3" descr="A graph of blue rectangular bars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2947" w14:paraId="6DB032EE" w14:textId="77777777" w:rsidTr="00D05945">
        <w:tc>
          <w:tcPr>
            <w:tcW w:w="9016" w:type="dxa"/>
            <w:gridSpan w:val="2"/>
          </w:tcPr>
          <w:p w14:paraId="2281EEBB" w14:textId="77777777" w:rsidR="00FA2947" w:rsidRDefault="00FA2947" w:rsidP="00D059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9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Figure 1.</w:t>
            </w:r>
            <w:r w:rsidRPr="00C926F6">
              <w:rPr>
                <w:rFonts w:ascii="Times New Roman" w:hAnsi="Times New Roman" w:cs="Times New Roman"/>
                <w:sz w:val="20"/>
                <w:szCs w:val="20"/>
              </w:rPr>
              <w:t xml:space="preserve"> The repeatability coefficient (RC) of the natural logarithm of SRUS quantitative parameters, as a function of the number of imaging planes used for the average measur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ercentages displayed above the bars represent the percentage change compared to using 1 imaging plane.</w:t>
            </w:r>
          </w:p>
        </w:tc>
      </w:tr>
    </w:tbl>
    <w:p w14:paraId="04B4F520" w14:textId="77777777" w:rsidR="00FA2947" w:rsidRDefault="00FA2947"/>
    <w:p w14:paraId="78B177F8" w14:textId="77777777" w:rsidR="00A66BEE" w:rsidRDefault="00A66BEE"/>
    <w:p w14:paraId="7FE7248B" w14:textId="77777777" w:rsidR="00A66BEE" w:rsidRDefault="00A66B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26F6" w14:paraId="628E2536" w14:textId="77777777" w:rsidTr="00D05945">
        <w:tc>
          <w:tcPr>
            <w:tcW w:w="4508" w:type="dxa"/>
          </w:tcPr>
          <w:p w14:paraId="04B84A1A" w14:textId="7E8F5DDE" w:rsidR="00C926F6" w:rsidRDefault="00FB77D5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lastRenderedPageBreak/>
              <w:drawing>
                <wp:inline distT="0" distB="0" distL="0" distR="0" wp14:anchorId="5D111378" wp14:editId="57A03E59">
                  <wp:extent cx="2763151" cy="1580400"/>
                  <wp:effectExtent l="0" t="0" r="0" b="0"/>
                  <wp:docPr id="292415292" name="Picture 6" descr="A graph of numbers and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415292" name="Picture 6" descr="A graph of numbers and lines&#10;&#10;Description automatically generated with medium confidenc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CFF8B42" w14:textId="37B17517" w:rsidR="00C926F6" w:rsidRDefault="00FB77D5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2DE5CCAC" wp14:editId="66CF7EA1">
                  <wp:extent cx="2763151" cy="1580400"/>
                  <wp:effectExtent l="0" t="0" r="0" b="0"/>
                  <wp:docPr id="1442814083" name="Picture 7" descr="A graph of a number of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2814083" name="Picture 7" descr="A graph of a number of numbers&#10;&#10;Description automatically generated with medium confidence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6F6" w:rsidRPr="00F3508E" w14:paraId="645FE342" w14:textId="77777777" w:rsidTr="00D05945">
        <w:tc>
          <w:tcPr>
            <w:tcW w:w="9016" w:type="dxa"/>
            <w:gridSpan w:val="2"/>
          </w:tcPr>
          <w:p w14:paraId="43A32219" w14:textId="7CA74022" w:rsidR="00C926F6" w:rsidRPr="00F3508E" w:rsidRDefault="00A66BEE" w:rsidP="00D059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37544A16" wp14:editId="446F09E7">
                  <wp:extent cx="2763151" cy="1580400"/>
                  <wp:effectExtent l="0" t="0" r="0" b="0"/>
                  <wp:docPr id="1828709440" name="Picture 12" descr="A graph of a number of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8709440" name="Picture 12" descr="A graph of a number of numbers&#10;&#10;Description automatically generated with medium confidence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6F6" w14:paraId="4E1A1106" w14:textId="77777777" w:rsidTr="00D05945">
        <w:tc>
          <w:tcPr>
            <w:tcW w:w="9016" w:type="dxa"/>
            <w:gridSpan w:val="2"/>
          </w:tcPr>
          <w:p w14:paraId="4D9E546F" w14:textId="3D48BE61" w:rsidR="00C926F6" w:rsidRDefault="00C926F6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Bland-Altman plo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 repeatability scan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natural logarithm of the SRUS quantitative parameters is used for statistical analysis.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The y-axis is the difference between the quantitative parameter X, averaged across all 4 imaging planes, from the 2 repeat measurements (after the fir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lus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335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 and second bolus X</w:t>
            </w:r>
            <w:r w:rsidRPr="00E14B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). The x-axis is the average value of the 2 repeat measurements of the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r w:rsidRPr="00C926F6">
              <w:rPr>
                <w:rFonts w:ascii="Times New Roman" w:hAnsi="Times New Roman" w:cs="Times New Roman"/>
                <w:sz w:val="20"/>
                <w:szCs w:val="20"/>
              </w:rPr>
              <w:t>parameter. The mean of the differences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C926F6">
              <w:rPr>
                <w:rFonts w:ascii="Times New Roman" w:hAnsi="Times New Roman" w:cs="Times New Roman"/>
                <w:sz w:val="20"/>
                <w:szCs w:val="20"/>
              </w:rPr>
              <w:t>) is given as the blue dashed line, with its 95% confidence interval being the shaded blue area. The dotted line represents 0 difference between the test-retest measurement. The mean of the differences +/- the repeatability coefficient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±RC</m:t>
              </m:r>
            </m:oMath>
            <w:r w:rsidRPr="00C926F6">
              <w:rPr>
                <w:rFonts w:ascii="Times New Roman" w:hAnsi="Times New Roman" w:cs="Times New Roman"/>
                <w:sz w:val="20"/>
                <w:szCs w:val="20"/>
              </w:rPr>
              <w:t>) is given as the red dashed line, with the 95% confidence interval of the repeatability coefficient represented by the shaded red area. T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kers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are the individual repeatability scan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resenting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base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ans;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post-RT;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+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post-RT; </w:t>
            </w:r>
            <w:r w:rsidRPr="00767F56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m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s post-RT;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post-RT; 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□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months post-RT; and </w:t>
            </w:r>
            <w:r w:rsidRPr="00767F56">
              <w:rPr>
                <w:rFonts w:ascii="Segoe UI Symbol" w:hAnsi="Segoe UI Symbol" w:cs="Segoe UI Symbol"/>
                <w:sz w:val="20"/>
                <w:szCs w:val="20"/>
              </w:rPr>
              <w:t>◇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  <w:r w:rsidRPr="00767F56">
              <w:rPr>
                <w:rFonts w:ascii="Times New Roman" w:hAnsi="Times New Roman" w:cs="Times New Roman"/>
                <w:sz w:val="20"/>
                <w:szCs w:val="20"/>
              </w:rPr>
              <w:t>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post-RT.</w:t>
            </w:r>
          </w:p>
        </w:tc>
      </w:tr>
    </w:tbl>
    <w:p w14:paraId="7B8B5DDD" w14:textId="77777777" w:rsidR="00C926F6" w:rsidRDefault="00C926F6"/>
    <w:p w14:paraId="3FAE3DCD" w14:textId="77777777" w:rsidR="00B87A2F" w:rsidRDefault="00B87A2F"/>
    <w:p w14:paraId="18053703" w14:textId="77777777" w:rsidR="00B87A2F" w:rsidRDefault="00B87A2F"/>
    <w:p w14:paraId="2390AEB5" w14:textId="77777777" w:rsidR="00B87A2F" w:rsidRDefault="00B87A2F"/>
    <w:p w14:paraId="75DEB533" w14:textId="77777777" w:rsidR="00B87A2F" w:rsidRDefault="00B87A2F"/>
    <w:p w14:paraId="02E56696" w14:textId="77777777" w:rsidR="00B87A2F" w:rsidRDefault="00B87A2F"/>
    <w:p w14:paraId="6E5CD062" w14:textId="77777777" w:rsidR="00B87A2F" w:rsidRDefault="00B87A2F"/>
    <w:p w14:paraId="6AC3891A" w14:textId="77777777" w:rsidR="00B87A2F" w:rsidRDefault="00B87A2F"/>
    <w:p w14:paraId="588AF8A2" w14:textId="77777777" w:rsidR="00B87A2F" w:rsidRDefault="00B87A2F"/>
    <w:p w14:paraId="1FC3F98C" w14:textId="77777777" w:rsidR="00B87A2F" w:rsidRDefault="00B87A2F"/>
    <w:p w14:paraId="5C81700D" w14:textId="77777777" w:rsidR="00B87A2F" w:rsidRDefault="00B87A2F"/>
    <w:p w14:paraId="658E15CA" w14:textId="77777777" w:rsidR="00B87A2F" w:rsidRDefault="00B87A2F"/>
    <w:p w14:paraId="30B0769E" w14:textId="77777777" w:rsidR="00B87A2F" w:rsidRDefault="00B87A2F"/>
    <w:p w14:paraId="6CE1FFEB" w14:textId="77777777" w:rsidR="00B87A2F" w:rsidRDefault="00B87A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77D5" w14:paraId="31F40812" w14:textId="77777777" w:rsidTr="00D05945">
        <w:tc>
          <w:tcPr>
            <w:tcW w:w="4508" w:type="dxa"/>
          </w:tcPr>
          <w:p w14:paraId="20F997F7" w14:textId="482DF97E" w:rsidR="00FB77D5" w:rsidRDefault="00FB77D5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lastRenderedPageBreak/>
              <w:drawing>
                <wp:inline distT="0" distB="0" distL="0" distR="0" wp14:anchorId="26C92B5F" wp14:editId="3CBE17AA">
                  <wp:extent cx="2763151" cy="1580400"/>
                  <wp:effectExtent l="0" t="0" r="0" b="0"/>
                  <wp:docPr id="1538926505" name="Picture 9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8926505" name="Picture 9" descr="A graph of different colored lines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247A790" w14:textId="58A8A03F" w:rsidR="00FB77D5" w:rsidRDefault="00FB77D5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58186F4C" wp14:editId="48469A7F">
                  <wp:extent cx="2763151" cy="1580400"/>
                  <wp:effectExtent l="0" t="0" r="0" b="0"/>
                  <wp:docPr id="1301490214" name="Picture 10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490214" name="Picture 10" descr="A graph of different colored lines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77D5" w14:paraId="22C5C335" w14:textId="77777777" w:rsidTr="00387585">
        <w:tc>
          <w:tcPr>
            <w:tcW w:w="9016" w:type="dxa"/>
            <w:gridSpan w:val="2"/>
          </w:tcPr>
          <w:p w14:paraId="1570C86D" w14:textId="76620E95" w:rsidR="00FB77D5" w:rsidRDefault="00FB77D5" w:rsidP="00FB7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14:ligatures w14:val="standardContextual"/>
              </w:rPr>
              <w:drawing>
                <wp:inline distT="0" distB="0" distL="0" distR="0" wp14:anchorId="2AD67366" wp14:editId="153D3EE2">
                  <wp:extent cx="2763151" cy="1580400"/>
                  <wp:effectExtent l="0" t="0" r="0" b="0"/>
                  <wp:docPr id="1818276141" name="Picture 1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8276141" name="Picture 11" descr="A graph of different colored lines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151" cy="15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77D5" w14:paraId="5B001707" w14:textId="77777777" w:rsidTr="00D05945">
        <w:tc>
          <w:tcPr>
            <w:tcW w:w="9016" w:type="dxa"/>
            <w:gridSpan w:val="2"/>
          </w:tcPr>
          <w:p w14:paraId="45E41B82" w14:textId="554EF4C1" w:rsidR="00FB77D5" w:rsidRDefault="00FB77D5" w:rsidP="00D0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F350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)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The changes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ural logarithm of the super-resolution ultrasound (SRUS)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quantitative parameters 2-week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6-months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>post-radiotherapy (RT) from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 xml:space="preserve">participants. The y-axis shows the change in the mean of the quantitative parameter (averaged across 4 imaging planes) 2-week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6-months </w:t>
            </w:r>
            <w:r w:rsidRPr="00D33546">
              <w:rPr>
                <w:rFonts w:ascii="Times New Roman" w:hAnsi="Times New Roman" w:cs="Times New Roman"/>
                <w:sz w:val="20"/>
                <w:szCs w:val="20"/>
              </w:rPr>
              <w:t>post-RT from baseline. The dashed black lines represent the repeatability coefficient, as indicator of significant change, i.e., if the difference post-treatment is larger than the repeatability coefficient, then the change is significan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E88445B" w14:textId="77777777" w:rsidR="00FB77D5" w:rsidRDefault="00FB77D5"/>
    <w:sectPr w:rsidR="00FB7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EAE11" w14:textId="77777777" w:rsidR="006D6A74" w:rsidRDefault="006D6A74" w:rsidP="00FA2947">
      <w:r>
        <w:separator/>
      </w:r>
    </w:p>
  </w:endnote>
  <w:endnote w:type="continuationSeparator" w:id="0">
    <w:p w14:paraId="0B20787F" w14:textId="77777777" w:rsidR="006D6A74" w:rsidRDefault="006D6A74" w:rsidP="00FA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8E05EB" w14:textId="77777777" w:rsidR="006D6A74" w:rsidRDefault="006D6A74" w:rsidP="00FA2947">
      <w:r>
        <w:separator/>
      </w:r>
    </w:p>
  </w:footnote>
  <w:footnote w:type="continuationSeparator" w:id="0">
    <w:p w14:paraId="4F3EF196" w14:textId="77777777" w:rsidR="006D6A74" w:rsidRDefault="006D6A74" w:rsidP="00FA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4B"/>
    <w:rsid w:val="00027C19"/>
    <w:rsid w:val="00062B14"/>
    <w:rsid w:val="00075AA9"/>
    <w:rsid w:val="003C632A"/>
    <w:rsid w:val="004F5165"/>
    <w:rsid w:val="005C7937"/>
    <w:rsid w:val="006C4CB5"/>
    <w:rsid w:val="006D6A74"/>
    <w:rsid w:val="0075417E"/>
    <w:rsid w:val="008526FB"/>
    <w:rsid w:val="008911F9"/>
    <w:rsid w:val="00A66BEE"/>
    <w:rsid w:val="00AE3755"/>
    <w:rsid w:val="00B87A2F"/>
    <w:rsid w:val="00BC350A"/>
    <w:rsid w:val="00C926F6"/>
    <w:rsid w:val="00CC514B"/>
    <w:rsid w:val="00D7576B"/>
    <w:rsid w:val="00DB69AD"/>
    <w:rsid w:val="00FA2947"/>
    <w:rsid w:val="00FB06AE"/>
    <w:rsid w:val="00FB77D5"/>
    <w:rsid w:val="00FD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08EA5"/>
  <w15:chartTrackingRefBased/>
  <w15:docId w15:val="{2FEE9E0B-2D4D-2744-96F3-08ACE127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1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1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1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1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14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1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14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14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14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9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94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9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947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7576B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8911F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mathworks.com/matlabcentral/fileexchange/13063-boxcount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Morris</dc:creator>
  <cp:keywords/>
  <dc:description/>
  <cp:lastModifiedBy>Meg Morris</cp:lastModifiedBy>
  <cp:revision>2</cp:revision>
  <dcterms:created xsi:type="dcterms:W3CDTF">2024-10-15T09:19:00Z</dcterms:created>
  <dcterms:modified xsi:type="dcterms:W3CDTF">2024-10-15T09:19:00Z</dcterms:modified>
</cp:coreProperties>
</file>